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EEF" w:rsidRPr="0027046F" w:rsidRDefault="00105253" w:rsidP="00105253">
      <w:pPr>
        <w:shd w:val="clear" w:color="auto" w:fill="FEFEFE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color w:val="0A0A0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A0A0A"/>
          <w:sz w:val="24"/>
          <w:szCs w:val="24"/>
        </w:rPr>
        <w:t>Supplementary Table 1</w:t>
      </w:r>
      <w:r w:rsidR="00781EEF" w:rsidRPr="0027046F">
        <w:rPr>
          <w:rFonts w:ascii="Times New Roman" w:eastAsia="Times New Roman" w:hAnsi="Times New Roman" w:cs="Times New Roman"/>
          <w:b/>
          <w:color w:val="0A0A0A"/>
          <w:sz w:val="24"/>
          <w:szCs w:val="24"/>
        </w:rPr>
        <w:t xml:space="preserve">: </w:t>
      </w:r>
      <w:r w:rsidR="00781EEF" w:rsidRPr="0027046F">
        <w:rPr>
          <w:rFonts w:ascii="Times New Roman" w:eastAsia="Times New Roman" w:hAnsi="Times New Roman" w:cs="Times New Roman"/>
          <w:color w:val="0A0A0A"/>
          <w:sz w:val="24"/>
          <w:szCs w:val="24"/>
        </w:rPr>
        <w:t>Primers and sequences used in this study for the detection of tick-borne pathogens</w:t>
      </w:r>
    </w:p>
    <w:tbl>
      <w:tblPr>
        <w:tblStyle w:val="TabloKlavuzu"/>
        <w:tblW w:w="548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940"/>
        <w:gridCol w:w="679"/>
        <w:gridCol w:w="750"/>
        <w:gridCol w:w="3692"/>
        <w:gridCol w:w="1274"/>
        <w:gridCol w:w="1845"/>
      </w:tblGrid>
      <w:tr w:rsidR="00D15411" w:rsidRPr="004F1B0E" w:rsidTr="00116F06"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D15411" w:rsidRPr="0027046F" w:rsidRDefault="00D15411" w:rsidP="00CC504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A0A0A"/>
                <w:sz w:val="16"/>
                <w:szCs w:val="20"/>
              </w:rPr>
            </w:pPr>
            <w:r w:rsidRPr="0027046F">
              <w:rPr>
                <w:rFonts w:ascii="Times New Roman" w:eastAsia="Times New Roman" w:hAnsi="Times New Roman" w:cs="Times New Roman"/>
                <w:b/>
                <w:color w:val="0A0A0A"/>
                <w:sz w:val="16"/>
                <w:szCs w:val="20"/>
              </w:rPr>
              <w:t>Tick-borne pathogens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:rsidR="00D15411" w:rsidRPr="0027046F" w:rsidRDefault="00D15411" w:rsidP="00CC504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A0A0A"/>
                <w:sz w:val="16"/>
                <w:szCs w:val="20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:rsidR="00D15411" w:rsidRPr="0027046F" w:rsidRDefault="00D15411" w:rsidP="00CC504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A0A0A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A0A0A"/>
                <w:sz w:val="16"/>
                <w:szCs w:val="20"/>
              </w:rPr>
              <w:t>Target gene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:rsidR="00D15411" w:rsidRPr="0027046F" w:rsidRDefault="00D15411" w:rsidP="00CC504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A0A0A"/>
                <w:sz w:val="16"/>
                <w:szCs w:val="20"/>
              </w:rPr>
            </w:pPr>
            <w:r w:rsidRPr="0027046F">
              <w:rPr>
                <w:rFonts w:ascii="Times New Roman" w:eastAsia="Times New Roman" w:hAnsi="Times New Roman" w:cs="Times New Roman"/>
                <w:b/>
                <w:color w:val="0A0A0A"/>
                <w:sz w:val="16"/>
                <w:szCs w:val="20"/>
              </w:rPr>
              <w:t>Primer</w:t>
            </w:r>
          </w:p>
        </w:tc>
        <w:tc>
          <w:tcPr>
            <w:tcW w:w="1799" w:type="pct"/>
            <w:tcBorders>
              <w:top w:val="single" w:sz="4" w:space="0" w:color="auto"/>
              <w:bottom w:val="single" w:sz="4" w:space="0" w:color="auto"/>
            </w:tcBorders>
          </w:tcPr>
          <w:p w:rsidR="00D15411" w:rsidRPr="0027046F" w:rsidRDefault="00D15411" w:rsidP="00CC504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A0A0A"/>
                <w:sz w:val="16"/>
                <w:szCs w:val="20"/>
              </w:rPr>
            </w:pPr>
            <w:r w:rsidRPr="0027046F">
              <w:rPr>
                <w:rFonts w:ascii="Times New Roman" w:eastAsia="Times New Roman" w:hAnsi="Times New Roman" w:cs="Times New Roman"/>
                <w:b/>
                <w:color w:val="0A0A0A"/>
                <w:sz w:val="16"/>
                <w:szCs w:val="20"/>
              </w:rPr>
              <w:t>Primer sequence (5′–‘3)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:rsidR="00D15411" w:rsidRPr="0027046F" w:rsidRDefault="00D15411" w:rsidP="00CC504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A0A0A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A0A0A"/>
                <w:sz w:val="16"/>
                <w:szCs w:val="20"/>
              </w:rPr>
              <w:t>Product size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A0A0A"/>
                <w:sz w:val="16"/>
                <w:szCs w:val="20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A0A0A"/>
                <w:sz w:val="16"/>
                <w:szCs w:val="20"/>
              </w:rPr>
              <w:t>)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:rsidR="00D15411" w:rsidRPr="0027046F" w:rsidRDefault="00D15411" w:rsidP="00CC504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A0A0A"/>
                <w:sz w:val="16"/>
                <w:szCs w:val="20"/>
              </w:rPr>
            </w:pPr>
            <w:r w:rsidRPr="0027046F">
              <w:rPr>
                <w:rFonts w:ascii="Times New Roman" w:eastAsia="Times New Roman" w:hAnsi="Times New Roman" w:cs="Times New Roman"/>
                <w:b/>
                <w:color w:val="0A0A0A"/>
                <w:sz w:val="16"/>
                <w:szCs w:val="20"/>
              </w:rPr>
              <w:t>Reference</w:t>
            </w:r>
          </w:p>
        </w:tc>
      </w:tr>
      <w:tr w:rsidR="00BF1FC3" w:rsidRPr="004F1B0E" w:rsidTr="00116F06">
        <w:tc>
          <w:tcPr>
            <w:tcW w:w="526" w:type="pct"/>
            <w:tcBorders>
              <w:top w:val="single" w:sz="4" w:space="0" w:color="auto"/>
            </w:tcBorders>
          </w:tcPr>
          <w:p w:rsidR="00BF1FC3" w:rsidRPr="004F1B0E" w:rsidRDefault="00BF1FC3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</w:tcPr>
          <w:p w:rsidR="00BF1FC3" w:rsidRPr="004F1B0E" w:rsidRDefault="00BF1FC3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1</w:t>
            </w: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  <w:vertAlign w:val="superscript"/>
              </w:rPr>
              <w:t>st</w:t>
            </w: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 xml:space="preserve"> reaction</w:t>
            </w:r>
          </w:p>
        </w:tc>
        <w:tc>
          <w:tcPr>
            <w:tcW w:w="331" w:type="pct"/>
            <w:vMerge w:val="restart"/>
            <w:tcBorders>
              <w:top w:val="single" w:sz="4" w:space="0" w:color="auto"/>
            </w:tcBorders>
          </w:tcPr>
          <w:p w:rsidR="00BF1FC3" w:rsidRDefault="00BF1FC3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  <w:p w:rsidR="00BF1FC3" w:rsidRPr="00A92170" w:rsidRDefault="00BF1FC3" w:rsidP="00CC504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color w:val="0A0A0A"/>
                <w:sz w:val="16"/>
                <w:szCs w:val="20"/>
              </w:rPr>
            </w:pPr>
            <w:r w:rsidRPr="00A92170">
              <w:rPr>
                <w:rFonts w:ascii="Times New Roman" w:eastAsia="Times New Roman" w:hAnsi="Times New Roman" w:cs="Times New Roman"/>
                <w:i/>
                <w:color w:val="0A0A0A"/>
                <w:sz w:val="16"/>
                <w:szCs w:val="20"/>
              </w:rPr>
              <w:t>16S rDNA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:rsidR="00BF1FC3" w:rsidRPr="004F1B0E" w:rsidRDefault="00BF1FC3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 xml:space="preserve">Ec9 </w:t>
            </w:r>
          </w:p>
        </w:tc>
        <w:tc>
          <w:tcPr>
            <w:tcW w:w="1799" w:type="pct"/>
            <w:tcBorders>
              <w:top w:val="single" w:sz="4" w:space="0" w:color="auto"/>
            </w:tcBorders>
          </w:tcPr>
          <w:p w:rsidR="00BF1FC3" w:rsidRPr="004F1B0E" w:rsidRDefault="00BF1FC3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TACCTTGTTACGACTT</w:t>
            </w:r>
          </w:p>
        </w:tc>
        <w:tc>
          <w:tcPr>
            <w:tcW w:w="621" w:type="pct"/>
            <w:vMerge w:val="restart"/>
            <w:tcBorders>
              <w:top w:val="single" w:sz="4" w:space="0" w:color="auto"/>
            </w:tcBorders>
            <w:vAlign w:val="center"/>
          </w:tcPr>
          <w:p w:rsidR="00BF1FC3" w:rsidRDefault="00BF1FC3" w:rsidP="00BF1FC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1462</w:t>
            </w:r>
          </w:p>
        </w:tc>
        <w:tc>
          <w:tcPr>
            <w:tcW w:w="899" w:type="pct"/>
            <w:vMerge w:val="restart"/>
            <w:tcBorders>
              <w:top w:val="single" w:sz="4" w:space="0" w:color="auto"/>
            </w:tcBorders>
          </w:tcPr>
          <w:p w:rsidR="00BF1FC3" w:rsidRPr="004F1B0E" w:rsidRDefault="00BF1FC3" w:rsidP="00CC504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Kawahara et al., 2006</w:t>
            </w:r>
          </w:p>
        </w:tc>
      </w:tr>
      <w:tr w:rsidR="00BF1FC3" w:rsidRPr="004F1B0E" w:rsidTr="00116F06">
        <w:tc>
          <w:tcPr>
            <w:tcW w:w="526" w:type="pct"/>
          </w:tcPr>
          <w:p w:rsidR="00BF1FC3" w:rsidRPr="004F1B0E" w:rsidRDefault="00BF1FC3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458" w:type="pct"/>
          </w:tcPr>
          <w:p w:rsidR="00BF1FC3" w:rsidRPr="004F1B0E" w:rsidRDefault="00BF1FC3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331" w:type="pct"/>
            <w:vMerge/>
          </w:tcPr>
          <w:p w:rsidR="00BF1FC3" w:rsidRPr="004F1B0E" w:rsidRDefault="00BF1FC3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365" w:type="pct"/>
          </w:tcPr>
          <w:p w:rsidR="00BF1FC3" w:rsidRPr="004F1B0E" w:rsidRDefault="00BF1FC3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Ec12A</w:t>
            </w:r>
          </w:p>
        </w:tc>
        <w:tc>
          <w:tcPr>
            <w:tcW w:w="1799" w:type="pct"/>
          </w:tcPr>
          <w:p w:rsidR="00BF1FC3" w:rsidRPr="004F1B0E" w:rsidRDefault="00BF1FC3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TGATCCTGGCTCAGAACGAACG</w:t>
            </w:r>
          </w:p>
        </w:tc>
        <w:tc>
          <w:tcPr>
            <w:tcW w:w="621" w:type="pct"/>
            <w:vMerge/>
          </w:tcPr>
          <w:p w:rsidR="00BF1FC3" w:rsidRPr="004F1B0E" w:rsidRDefault="00BF1FC3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899" w:type="pct"/>
            <w:vMerge/>
          </w:tcPr>
          <w:p w:rsidR="00BF1FC3" w:rsidRPr="004F1B0E" w:rsidRDefault="00BF1FC3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</w:tr>
      <w:tr w:rsidR="00D15411" w:rsidRPr="004F1B0E" w:rsidTr="00116F06">
        <w:tc>
          <w:tcPr>
            <w:tcW w:w="526" w:type="pct"/>
          </w:tcPr>
          <w:p w:rsidR="00D15411" w:rsidRPr="004F1B0E" w:rsidRDefault="00D15411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proofErr w:type="spellStart"/>
            <w:r w:rsidRPr="004F1B0E">
              <w:rPr>
                <w:rFonts w:ascii="Times New Roman" w:eastAsia="Times New Roman" w:hAnsi="Times New Roman" w:cs="Times New Roman"/>
                <w:i/>
                <w:color w:val="0A0A0A"/>
                <w:sz w:val="16"/>
                <w:szCs w:val="20"/>
              </w:rPr>
              <w:t>Anaplasma</w:t>
            </w:r>
            <w:proofErr w:type="spellEnd"/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 xml:space="preserve"> / </w:t>
            </w:r>
            <w:proofErr w:type="spellStart"/>
            <w:r w:rsidRPr="004F1B0E">
              <w:rPr>
                <w:rFonts w:ascii="Times New Roman" w:eastAsia="Times New Roman" w:hAnsi="Times New Roman" w:cs="Times New Roman"/>
                <w:i/>
                <w:color w:val="0A0A0A"/>
                <w:sz w:val="16"/>
                <w:szCs w:val="20"/>
              </w:rPr>
              <w:t>Ehrlichia</w:t>
            </w:r>
            <w:proofErr w:type="spellEnd"/>
            <w:r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 xml:space="preserve"> </w:t>
            </w:r>
          </w:p>
        </w:tc>
        <w:tc>
          <w:tcPr>
            <w:tcW w:w="458" w:type="pct"/>
          </w:tcPr>
          <w:p w:rsidR="00D15411" w:rsidRPr="004F1B0E" w:rsidRDefault="00D15411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331" w:type="pct"/>
            <w:vMerge/>
          </w:tcPr>
          <w:p w:rsidR="00D15411" w:rsidRPr="004F1B0E" w:rsidRDefault="00D15411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365" w:type="pct"/>
          </w:tcPr>
          <w:p w:rsidR="00D15411" w:rsidRPr="004F1B0E" w:rsidRDefault="00D15411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1799" w:type="pct"/>
          </w:tcPr>
          <w:p w:rsidR="00D15411" w:rsidRPr="004F1B0E" w:rsidRDefault="00D15411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621" w:type="pct"/>
          </w:tcPr>
          <w:p w:rsidR="00D15411" w:rsidRPr="004F1B0E" w:rsidRDefault="00D15411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899" w:type="pct"/>
          </w:tcPr>
          <w:p w:rsidR="00D15411" w:rsidRPr="004F1B0E" w:rsidRDefault="00D15411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</w:tr>
      <w:tr w:rsidR="00BF1FC3" w:rsidRPr="004F1B0E" w:rsidTr="00116F06">
        <w:tc>
          <w:tcPr>
            <w:tcW w:w="526" w:type="pct"/>
          </w:tcPr>
          <w:p w:rsidR="00BF1FC3" w:rsidRPr="004F1B0E" w:rsidRDefault="00BF1FC3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458" w:type="pct"/>
          </w:tcPr>
          <w:p w:rsidR="00BF1FC3" w:rsidRPr="004F1B0E" w:rsidRDefault="00BF1FC3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nPCR</w:t>
            </w:r>
          </w:p>
        </w:tc>
        <w:tc>
          <w:tcPr>
            <w:tcW w:w="331" w:type="pct"/>
            <w:vMerge/>
          </w:tcPr>
          <w:p w:rsidR="00BF1FC3" w:rsidRPr="004F1B0E" w:rsidRDefault="00BF1FC3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365" w:type="pct"/>
          </w:tcPr>
          <w:p w:rsidR="00BF1FC3" w:rsidRPr="004F1B0E" w:rsidRDefault="00BF1FC3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16S8FE</w:t>
            </w:r>
          </w:p>
        </w:tc>
        <w:tc>
          <w:tcPr>
            <w:tcW w:w="1799" w:type="pct"/>
          </w:tcPr>
          <w:p w:rsidR="00BF1FC3" w:rsidRPr="004F1B0E" w:rsidRDefault="00BF1FC3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GGAATTCAGAGTTGGATC(A/C)TGG(C/T)TCAG</w:t>
            </w:r>
          </w:p>
        </w:tc>
        <w:tc>
          <w:tcPr>
            <w:tcW w:w="621" w:type="pct"/>
            <w:vMerge w:val="restart"/>
            <w:vAlign w:val="center"/>
          </w:tcPr>
          <w:p w:rsidR="00BF1FC3" w:rsidRDefault="00BF1FC3" w:rsidP="00BF1FC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492-498</w:t>
            </w:r>
          </w:p>
        </w:tc>
        <w:tc>
          <w:tcPr>
            <w:tcW w:w="899" w:type="pct"/>
            <w:vMerge w:val="restart"/>
            <w:tcBorders>
              <w:bottom w:val="single" w:sz="4" w:space="0" w:color="auto"/>
            </w:tcBorders>
          </w:tcPr>
          <w:p w:rsidR="00BF1FC3" w:rsidRPr="004F1B0E" w:rsidRDefault="00BF1FC3" w:rsidP="00CC504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Bekker</w:t>
            </w:r>
            <w:proofErr w:type="spellEnd"/>
            <w:r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 xml:space="preserve"> et al., 2002</w:t>
            </w:r>
          </w:p>
        </w:tc>
      </w:tr>
      <w:tr w:rsidR="00BF1FC3" w:rsidRPr="004F1B0E" w:rsidTr="00116F06">
        <w:tc>
          <w:tcPr>
            <w:tcW w:w="526" w:type="pct"/>
            <w:tcBorders>
              <w:bottom w:val="single" w:sz="4" w:space="0" w:color="auto"/>
            </w:tcBorders>
          </w:tcPr>
          <w:p w:rsidR="00BF1FC3" w:rsidRPr="004F1B0E" w:rsidRDefault="00BF1FC3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:rsidR="00BF1FC3" w:rsidRPr="004F1B0E" w:rsidRDefault="00BF1FC3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331" w:type="pct"/>
            <w:vMerge/>
            <w:tcBorders>
              <w:bottom w:val="single" w:sz="4" w:space="0" w:color="auto"/>
            </w:tcBorders>
          </w:tcPr>
          <w:p w:rsidR="00BF1FC3" w:rsidRPr="004F1B0E" w:rsidRDefault="00BF1FC3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BF1FC3" w:rsidRPr="004F1B0E" w:rsidRDefault="00BF1FC3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BGA1B</w:t>
            </w:r>
          </w:p>
        </w:tc>
        <w:tc>
          <w:tcPr>
            <w:tcW w:w="1799" w:type="pct"/>
            <w:tcBorders>
              <w:bottom w:val="single" w:sz="4" w:space="0" w:color="auto"/>
            </w:tcBorders>
          </w:tcPr>
          <w:p w:rsidR="00BF1FC3" w:rsidRPr="004F1B0E" w:rsidRDefault="00BF1FC3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CGGGATCCCGAGTTTGCCGGGACTT(C/T)TTCT</w:t>
            </w:r>
          </w:p>
        </w:tc>
        <w:tc>
          <w:tcPr>
            <w:tcW w:w="621" w:type="pct"/>
            <w:vMerge/>
            <w:tcBorders>
              <w:bottom w:val="single" w:sz="4" w:space="0" w:color="auto"/>
            </w:tcBorders>
          </w:tcPr>
          <w:p w:rsidR="00BF1FC3" w:rsidRPr="004F1B0E" w:rsidRDefault="00BF1FC3" w:rsidP="00CC504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899" w:type="pct"/>
            <w:vMerge/>
            <w:tcBorders>
              <w:bottom w:val="single" w:sz="4" w:space="0" w:color="auto"/>
            </w:tcBorders>
          </w:tcPr>
          <w:p w:rsidR="00BF1FC3" w:rsidRPr="004F1B0E" w:rsidRDefault="00BF1FC3" w:rsidP="00CC504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</w:tr>
      <w:tr w:rsidR="00FC2DDD" w:rsidRPr="004F1B0E" w:rsidTr="00116F06">
        <w:tc>
          <w:tcPr>
            <w:tcW w:w="526" w:type="pct"/>
            <w:tcBorders>
              <w:top w:val="single" w:sz="4" w:space="0" w:color="auto"/>
            </w:tcBorders>
          </w:tcPr>
          <w:p w:rsidR="00FC2DDD" w:rsidRPr="004F1B0E" w:rsidRDefault="00FC2DDD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</w:tcPr>
          <w:p w:rsidR="00FC2DDD" w:rsidRPr="004F1B0E" w:rsidRDefault="00FC2DDD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1</w:t>
            </w: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  <w:vertAlign w:val="superscript"/>
              </w:rPr>
              <w:t>st</w:t>
            </w: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 xml:space="preserve"> reaction</w:t>
            </w:r>
          </w:p>
        </w:tc>
        <w:tc>
          <w:tcPr>
            <w:tcW w:w="331" w:type="pct"/>
            <w:vMerge w:val="restart"/>
            <w:tcBorders>
              <w:top w:val="single" w:sz="4" w:space="0" w:color="auto"/>
            </w:tcBorders>
          </w:tcPr>
          <w:p w:rsidR="00FC2DDD" w:rsidRDefault="00FC2DDD" w:rsidP="00CC504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color w:val="0A0A0A"/>
                <w:sz w:val="16"/>
                <w:szCs w:val="20"/>
              </w:rPr>
            </w:pPr>
          </w:p>
          <w:p w:rsidR="00FC2DDD" w:rsidRPr="004F1B0E" w:rsidRDefault="00FC2DDD" w:rsidP="00CC504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A0A0A"/>
                <w:sz w:val="16"/>
                <w:szCs w:val="20"/>
              </w:rPr>
              <w:t>18</w:t>
            </w:r>
            <w:r w:rsidRPr="00A92170">
              <w:rPr>
                <w:rFonts w:ascii="Times New Roman" w:eastAsia="Times New Roman" w:hAnsi="Times New Roman" w:cs="Times New Roman"/>
                <w:i/>
                <w:color w:val="0A0A0A"/>
                <w:sz w:val="16"/>
                <w:szCs w:val="20"/>
              </w:rPr>
              <w:t>S rDNA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:rsidR="00FC2DDD" w:rsidRPr="004F1B0E" w:rsidRDefault="00FC2DDD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Nbab1F</w:t>
            </w:r>
          </w:p>
        </w:tc>
        <w:tc>
          <w:tcPr>
            <w:tcW w:w="1799" w:type="pct"/>
            <w:tcBorders>
              <w:top w:val="single" w:sz="4" w:space="0" w:color="auto"/>
            </w:tcBorders>
          </w:tcPr>
          <w:p w:rsidR="00FC2DDD" w:rsidRPr="004F1B0E" w:rsidRDefault="00FC2DDD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AAGCCATGCATGTCTAAGTATAAGCTTTT</w:t>
            </w:r>
          </w:p>
        </w:tc>
        <w:tc>
          <w:tcPr>
            <w:tcW w:w="621" w:type="pct"/>
            <w:vMerge w:val="restart"/>
            <w:tcBorders>
              <w:top w:val="single" w:sz="4" w:space="0" w:color="auto"/>
            </w:tcBorders>
            <w:vAlign w:val="center"/>
          </w:tcPr>
          <w:p w:rsidR="00FC2DDD" w:rsidRPr="00781EEF" w:rsidRDefault="00FC2DDD" w:rsidP="00FC2DD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1600</w:t>
            </w:r>
          </w:p>
        </w:tc>
        <w:tc>
          <w:tcPr>
            <w:tcW w:w="899" w:type="pct"/>
            <w:vMerge w:val="restart"/>
            <w:tcBorders>
              <w:top w:val="single" w:sz="4" w:space="0" w:color="auto"/>
            </w:tcBorders>
          </w:tcPr>
          <w:p w:rsidR="00FC2DDD" w:rsidRPr="004F1B0E" w:rsidRDefault="00FC2DDD" w:rsidP="00CC504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proofErr w:type="spellStart"/>
            <w:r w:rsidRPr="00781EEF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Oosthuizen</w:t>
            </w:r>
            <w:proofErr w:type="spellEnd"/>
            <w:r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 xml:space="preserve"> et al., 2008</w:t>
            </w:r>
          </w:p>
        </w:tc>
      </w:tr>
      <w:tr w:rsidR="00FC2DDD" w:rsidRPr="004F1B0E" w:rsidTr="00116F06">
        <w:tc>
          <w:tcPr>
            <w:tcW w:w="526" w:type="pct"/>
          </w:tcPr>
          <w:p w:rsidR="00FC2DDD" w:rsidRPr="004F1B0E" w:rsidRDefault="00FC2DDD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458" w:type="pct"/>
          </w:tcPr>
          <w:p w:rsidR="00FC2DDD" w:rsidRPr="004F1B0E" w:rsidRDefault="00FC2DDD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331" w:type="pct"/>
            <w:vMerge/>
          </w:tcPr>
          <w:p w:rsidR="00FC2DDD" w:rsidRPr="004F1B0E" w:rsidRDefault="00FC2DDD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365" w:type="pct"/>
          </w:tcPr>
          <w:p w:rsidR="00FC2DDD" w:rsidRPr="004F1B0E" w:rsidRDefault="00FC2DDD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Nbab1R</w:t>
            </w:r>
          </w:p>
        </w:tc>
        <w:tc>
          <w:tcPr>
            <w:tcW w:w="1799" w:type="pct"/>
          </w:tcPr>
          <w:p w:rsidR="00FC2DDD" w:rsidRPr="004F1B0E" w:rsidRDefault="00FC2DDD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CTTCTCCTTCCTTTAAGTGATAAGGTTCAC</w:t>
            </w:r>
          </w:p>
        </w:tc>
        <w:tc>
          <w:tcPr>
            <w:tcW w:w="621" w:type="pct"/>
            <w:vMerge/>
          </w:tcPr>
          <w:p w:rsidR="00FC2DDD" w:rsidRPr="004F1B0E" w:rsidRDefault="00FC2DDD" w:rsidP="00CC504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899" w:type="pct"/>
            <w:vMerge/>
          </w:tcPr>
          <w:p w:rsidR="00FC2DDD" w:rsidRPr="004F1B0E" w:rsidRDefault="00FC2DDD" w:rsidP="00CC504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</w:tr>
      <w:tr w:rsidR="00D15411" w:rsidRPr="004F1B0E" w:rsidTr="00116F06">
        <w:tc>
          <w:tcPr>
            <w:tcW w:w="526" w:type="pct"/>
          </w:tcPr>
          <w:p w:rsidR="00D15411" w:rsidRPr="004F1B0E" w:rsidRDefault="00D15411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 w:rsidRPr="004F1B0E">
              <w:rPr>
                <w:rFonts w:ascii="Times New Roman" w:eastAsia="Times New Roman" w:hAnsi="Times New Roman" w:cs="Times New Roman"/>
                <w:i/>
                <w:color w:val="0A0A0A"/>
                <w:sz w:val="16"/>
                <w:szCs w:val="20"/>
              </w:rPr>
              <w:t>Babesia</w:t>
            </w: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 xml:space="preserve"> /</w:t>
            </w:r>
            <w:r w:rsidRPr="004F1B0E">
              <w:rPr>
                <w:rFonts w:ascii="Times New Roman" w:eastAsia="Times New Roman" w:hAnsi="Times New Roman" w:cs="Times New Roman"/>
                <w:i/>
                <w:color w:val="0A0A0A"/>
                <w:sz w:val="16"/>
                <w:szCs w:val="20"/>
              </w:rPr>
              <w:t>Theileria</w:t>
            </w:r>
            <w:r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 xml:space="preserve"> </w:t>
            </w:r>
          </w:p>
        </w:tc>
        <w:tc>
          <w:tcPr>
            <w:tcW w:w="458" w:type="pct"/>
          </w:tcPr>
          <w:p w:rsidR="00D15411" w:rsidRPr="004F1B0E" w:rsidRDefault="00D15411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331" w:type="pct"/>
            <w:vMerge/>
          </w:tcPr>
          <w:p w:rsidR="00D15411" w:rsidRPr="004F1B0E" w:rsidRDefault="00D15411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365" w:type="pct"/>
          </w:tcPr>
          <w:p w:rsidR="00D15411" w:rsidRPr="004F1B0E" w:rsidRDefault="00D15411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1799" w:type="pct"/>
          </w:tcPr>
          <w:p w:rsidR="00D15411" w:rsidRPr="004F1B0E" w:rsidRDefault="00D15411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621" w:type="pct"/>
          </w:tcPr>
          <w:p w:rsidR="00D15411" w:rsidRPr="004F1B0E" w:rsidRDefault="00D15411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899" w:type="pct"/>
          </w:tcPr>
          <w:p w:rsidR="00D15411" w:rsidRPr="004F1B0E" w:rsidRDefault="00D15411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</w:tr>
      <w:tr w:rsidR="00892290" w:rsidRPr="004F1B0E" w:rsidTr="00116F06">
        <w:tc>
          <w:tcPr>
            <w:tcW w:w="526" w:type="pct"/>
          </w:tcPr>
          <w:p w:rsidR="00892290" w:rsidRPr="004F1B0E" w:rsidRDefault="00892290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458" w:type="pct"/>
          </w:tcPr>
          <w:p w:rsidR="00892290" w:rsidRPr="004F1B0E" w:rsidRDefault="00892290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nPCR</w:t>
            </w:r>
          </w:p>
        </w:tc>
        <w:tc>
          <w:tcPr>
            <w:tcW w:w="331" w:type="pct"/>
            <w:vMerge/>
          </w:tcPr>
          <w:p w:rsidR="00892290" w:rsidRPr="004F1B0E" w:rsidRDefault="00892290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365" w:type="pct"/>
          </w:tcPr>
          <w:p w:rsidR="00892290" w:rsidRPr="004F1B0E" w:rsidRDefault="00892290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RLBF2</w:t>
            </w:r>
          </w:p>
        </w:tc>
        <w:tc>
          <w:tcPr>
            <w:tcW w:w="1799" w:type="pct"/>
          </w:tcPr>
          <w:p w:rsidR="00892290" w:rsidRPr="004F1B0E" w:rsidRDefault="00892290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GACACAGGGAGGTAGTGACAAG</w:t>
            </w:r>
          </w:p>
        </w:tc>
        <w:tc>
          <w:tcPr>
            <w:tcW w:w="621" w:type="pct"/>
            <w:vMerge w:val="restart"/>
            <w:vAlign w:val="center"/>
          </w:tcPr>
          <w:p w:rsidR="00892290" w:rsidRDefault="00892290" w:rsidP="0089229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390-430</w:t>
            </w:r>
          </w:p>
        </w:tc>
        <w:tc>
          <w:tcPr>
            <w:tcW w:w="899" w:type="pct"/>
            <w:vMerge w:val="restart"/>
            <w:tcBorders>
              <w:bottom w:val="single" w:sz="4" w:space="0" w:color="auto"/>
            </w:tcBorders>
          </w:tcPr>
          <w:p w:rsidR="00892290" w:rsidRPr="004F1B0E" w:rsidRDefault="00892290" w:rsidP="00CC504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Georges et al., 2001</w:t>
            </w:r>
          </w:p>
        </w:tc>
      </w:tr>
      <w:tr w:rsidR="00892290" w:rsidRPr="004F1B0E" w:rsidTr="00116F06">
        <w:tc>
          <w:tcPr>
            <w:tcW w:w="526" w:type="pct"/>
            <w:tcBorders>
              <w:bottom w:val="single" w:sz="4" w:space="0" w:color="auto"/>
            </w:tcBorders>
          </w:tcPr>
          <w:p w:rsidR="00892290" w:rsidRPr="004F1B0E" w:rsidRDefault="00892290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:rsidR="00892290" w:rsidRPr="004F1B0E" w:rsidRDefault="00892290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331" w:type="pct"/>
            <w:vMerge/>
            <w:tcBorders>
              <w:bottom w:val="single" w:sz="4" w:space="0" w:color="auto"/>
            </w:tcBorders>
          </w:tcPr>
          <w:p w:rsidR="00892290" w:rsidRPr="004F1B0E" w:rsidRDefault="00892290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892290" w:rsidRPr="004F1B0E" w:rsidRDefault="00892290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RLBR2</w:t>
            </w:r>
          </w:p>
        </w:tc>
        <w:tc>
          <w:tcPr>
            <w:tcW w:w="1799" w:type="pct"/>
            <w:tcBorders>
              <w:bottom w:val="single" w:sz="4" w:space="0" w:color="auto"/>
            </w:tcBorders>
          </w:tcPr>
          <w:p w:rsidR="00892290" w:rsidRPr="004F1B0E" w:rsidRDefault="00892290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CTAAGAATTTCACCTCTGACAGT</w:t>
            </w:r>
          </w:p>
        </w:tc>
        <w:tc>
          <w:tcPr>
            <w:tcW w:w="621" w:type="pct"/>
            <w:vMerge/>
            <w:tcBorders>
              <w:bottom w:val="single" w:sz="4" w:space="0" w:color="auto"/>
            </w:tcBorders>
          </w:tcPr>
          <w:p w:rsidR="00892290" w:rsidRPr="004F1B0E" w:rsidRDefault="00892290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89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892290" w:rsidRPr="004F1B0E" w:rsidRDefault="00892290" w:rsidP="00CC504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</w:tr>
      <w:tr w:rsidR="00FC2DDD" w:rsidRPr="004F1B0E" w:rsidTr="00116F06">
        <w:tc>
          <w:tcPr>
            <w:tcW w:w="526" w:type="pct"/>
            <w:tcBorders>
              <w:top w:val="single" w:sz="4" w:space="0" w:color="auto"/>
            </w:tcBorders>
          </w:tcPr>
          <w:p w:rsidR="00FC2DDD" w:rsidRPr="004F1B0E" w:rsidRDefault="00FC2DDD" w:rsidP="00814AF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</w:tcPr>
          <w:p w:rsidR="00FC2DDD" w:rsidRPr="004F1B0E" w:rsidRDefault="00FC2DDD" w:rsidP="00814AF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1</w:t>
            </w: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  <w:vertAlign w:val="superscript"/>
              </w:rPr>
              <w:t>st</w:t>
            </w: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 xml:space="preserve"> reaction</w:t>
            </w:r>
          </w:p>
        </w:tc>
        <w:tc>
          <w:tcPr>
            <w:tcW w:w="331" w:type="pct"/>
            <w:tcBorders>
              <w:top w:val="single" w:sz="4" w:space="0" w:color="auto"/>
            </w:tcBorders>
          </w:tcPr>
          <w:p w:rsidR="00FC2DDD" w:rsidRPr="004F1B0E" w:rsidRDefault="00FC2DDD" w:rsidP="00814AF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</w:tcPr>
          <w:p w:rsidR="00FC2DDD" w:rsidRPr="004F1B0E" w:rsidRDefault="00FC2DDD" w:rsidP="00814AF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Nbab1F</w:t>
            </w:r>
          </w:p>
        </w:tc>
        <w:tc>
          <w:tcPr>
            <w:tcW w:w="1799" w:type="pct"/>
            <w:tcBorders>
              <w:top w:val="single" w:sz="4" w:space="0" w:color="auto"/>
            </w:tcBorders>
          </w:tcPr>
          <w:p w:rsidR="00FC2DDD" w:rsidRPr="004F1B0E" w:rsidRDefault="00FC2DDD" w:rsidP="00814AF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AAGCCATGCATGTCTAAGTATAAGCTTTT</w:t>
            </w:r>
          </w:p>
        </w:tc>
        <w:tc>
          <w:tcPr>
            <w:tcW w:w="621" w:type="pct"/>
            <w:vMerge w:val="restart"/>
            <w:tcBorders>
              <w:top w:val="single" w:sz="4" w:space="0" w:color="auto"/>
            </w:tcBorders>
            <w:vAlign w:val="center"/>
          </w:tcPr>
          <w:p w:rsidR="00FC2DDD" w:rsidRPr="00781EEF" w:rsidRDefault="00FC2DDD" w:rsidP="00FC2DD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1600</w:t>
            </w:r>
          </w:p>
        </w:tc>
        <w:tc>
          <w:tcPr>
            <w:tcW w:w="899" w:type="pct"/>
            <w:vMerge w:val="restart"/>
            <w:tcBorders>
              <w:top w:val="single" w:sz="4" w:space="0" w:color="auto"/>
            </w:tcBorders>
          </w:tcPr>
          <w:p w:rsidR="00FC2DDD" w:rsidRPr="004F1B0E" w:rsidRDefault="00FC2DDD" w:rsidP="00814AF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proofErr w:type="spellStart"/>
            <w:r w:rsidRPr="00781EEF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Oosthuizen</w:t>
            </w:r>
            <w:proofErr w:type="spellEnd"/>
            <w:r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 xml:space="preserve"> et al., 2008</w:t>
            </w:r>
          </w:p>
        </w:tc>
      </w:tr>
      <w:tr w:rsidR="00FC2DDD" w:rsidRPr="004F1B0E" w:rsidTr="00116F06">
        <w:tc>
          <w:tcPr>
            <w:tcW w:w="526" w:type="pct"/>
          </w:tcPr>
          <w:p w:rsidR="00FC2DDD" w:rsidRPr="004F1B0E" w:rsidRDefault="00FC2DDD" w:rsidP="00814AF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458" w:type="pct"/>
          </w:tcPr>
          <w:p w:rsidR="00FC2DDD" w:rsidRPr="004F1B0E" w:rsidRDefault="00FC2DDD" w:rsidP="00814AF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331" w:type="pct"/>
          </w:tcPr>
          <w:p w:rsidR="00FC2DDD" w:rsidRPr="004F1B0E" w:rsidRDefault="00FC2DDD" w:rsidP="00814AF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365" w:type="pct"/>
          </w:tcPr>
          <w:p w:rsidR="00FC2DDD" w:rsidRPr="004F1B0E" w:rsidRDefault="00FC2DDD" w:rsidP="00814AF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Nbab1R</w:t>
            </w:r>
          </w:p>
        </w:tc>
        <w:tc>
          <w:tcPr>
            <w:tcW w:w="1799" w:type="pct"/>
          </w:tcPr>
          <w:p w:rsidR="00FC2DDD" w:rsidRPr="004F1B0E" w:rsidRDefault="00FC2DDD" w:rsidP="00814AF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CTTCTCCTTCCTTTAAGTGATAAGGTTCAC</w:t>
            </w:r>
          </w:p>
        </w:tc>
        <w:tc>
          <w:tcPr>
            <w:tcW w:w="621" w:type="pct"/>
            <w:vMerge/>
          </w:tcPr>
          <w:p w:rsidR="00FC2DDD" w:rsidRPr="004F1B0E" w:rsidRDefault="00FC2DDD" w:rsidP="00814AF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899" w:type="pct"/>
            <w:vMerge/>
          </w:tcPr>
          <w:p w:rsidR="00FC2DDD" w:rsidRPr="004F1B0E" w:rsidRDefault="00FC2DDD" w:rsidP="00814AF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</w:tr>
      <w:tr w:rsidR="00D15411" w:rsidRPr="004F1B0E" w:rsidTr="00116F06">
        <w:tc>
          <w:tcPr>
            <w:tcW w:w="526" w:type="pct"/>
          </w:tcPr>
          <w:p w:rsidR="00D15411" w:rsidRPr="00814AF0" w:rsidRDefault="00D15411" w:rsidP="00814AF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color w:val="0A0A0A"/>
                <w:sz w:val="16"/>
                <w:szCs w:val="20"/>
              </w:rPr>
            </w:pPr>
            <w:r w:rsidRPr="00814AF0">
              <w:rPr>
                <w:rFonts w:ascii="Times New Roman" w:eastAsia="Times New Roman" w:hAnsi="Times New Roman" w:cs="Times New Roman"/>
                <w:i/>
                <w:color w:val="0A0A0A"/>
                <w:sz w:val="16"/>
                <w:szCs w:val="20"/>
              </w:rPr>
              <w:t>Babesia ovis</w:t>
            </w:r>
          </w:p>
        </w:tc>
        <w:tc>
          <w:tcPr>
            <w:tcW w:w="458" w:type="pct"/>
          </w:tcPr>
          <w:p w:rsidR="00D15411" w:rsidRPr="004F1B0E" w:rsidRDefault="00D15411" w:rsidP="00814AF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331" w:type="pct"/>
          </w:tcPr>
          <w:p w:rsidR="00D15411" w:rsidRPr="004F1B0E" w:rsidRDefault="00D15411" w:rsidP="00814AF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A0A0A"/>
                <w:sz w:val="16"/>
                <w:szCs w:val="20"/>
              </w:rPr>
              <w:t>18</w:t>
            </w:r>
            <w:r w:rsidRPr="00A92170">
              <w:rPr>
                <w:rFonts w:ascii="Times New Roman" w:eastAsia="Times New Roman" w:hAnsi="Times New Roman" w:cs="Times New Roman"/>
                <w:i/>
                <w:color w:val="0A0A0A"/>
                <w:sz w:val="16"/>
                <w:szCs w:val="20"/>
              </w:rPr>
              <w:t>S rDNA</w:t>
            </w:r>
          </w:p>
        </w:tc>
        <w:tc>
          <w:tcPr>
            <w:tcW w:w="365" w:type="pct"/>
          </w:tcPr>
          <w:p w:rsidR="00D15411" w:rsidRPr="004F1B0E" w:rsidRDefault="00D15411" w:rsidP="00814AF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1799" w:type="pct"/>
          </w:tcPr>
          <w:p w:rsidR="00D15411" w:rsidRPr="004F1B0E" w:rsidRDefault="00D15411" w:rsidP="00814AF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621" w:type="pct"/>
          </w:tcPr>
          <w:p w:rsidR="00D15411" w:rsidRPr="004F1B0E" w:rsidRDefault="00D15411" w:rsidP="00814AF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899" w:type="pct"/>
          </w:tcPr>
          <w:p w:rsidR="00D15411" w:rsidRPr="004F1B0E" w:rsidRDefault="00D15411" w:rsidP="00814AF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</w:tr>
      <w:tr w:rsidR="00FC2DDD" w:rsidRPr="004F1B0E" w:rsidTr="00116F06">
        <w:tc>
          <w:tcPr>
            <w:tcW w:w="526" w:type="pct"/>
          </w:tcPr>
          <w:p w:rsidR="00FC2DDD" w:rsidRPr="004F1B0E" w:rsidRDefault="00FC2DDD" w:rsidP="00814AF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458" w:type="pct"/>
          </w:tcPr>
          <w:p w:rsidR="00FC2DDD" w:rsidRPr="004F1B0E" w:rsidRDefault="00FC2DDD" w:rsidP="00814AF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 w:rsidRPr="004F1B0E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nPCR</w:t>
            </w:r>
          </w:p>
        </w:tc>
        <w:tc>
          <w:tcPr>
            <w:tcW w:w="331" w:type="pct"/>
          </w:tcPr>
          <w:p w:rsidR="00FC2DDD" w:rsidRPr="004F1B0E" w:rsidRDefault="00FC2DDD" w:rsidP="00814AF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365" w:type="pct"/>
          </w:tcPr>
          <w:p w:rsidR="00FC2DDD" w:rsidRPr="004F1B0E" w:rsidRDefault="00FC2DDD" w:rsidP="00814AF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BboF</w:t>
            </w:r>
            <w:proofErr w:type="spellEnd"/>
          </w:p>
        </w:tc>
        <w:tc>
          <w:tcPr>
            <w:tcW w:w="1799" w:type="pct"/>
          </w:tcPr>
          <w:p w:rsidR="00FC2DDD" w:rsidRPr="004F1B0E" w:rsidRDefault="00FC2DDD" w:rsidP="00814AF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 w:rsidRPr="00814AF0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TGGGCAGGACCTTGGTTCTTCT</w:t>
            </w:r>
          </w:p>
        </w:tc>
        <w:tc>
          <w:tcPr>
            <w:tcW w:w="621" w:type="pct"/>
            <w:vMerge w:val="restart"/>
            <w:vAlign w:val="center"/>
          </w:tcPr>
          <w:p w:rsidR="00FC2DDD" w:rsidRDefault="00FC2DDD" w:rsidP="00FC2DD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549</w:t>
            </w:r>
          </w:p>
        </w:tc>
        <w:tc>
          <w:tcPr>
            <w:tcW w:w="899" w:type="pct"/>
            <w:vMerge w:val="restart"/>
            <w:tcBorders>
              <w:bottom w:val="single" w:sz="4" w:space="0" w:color="auto"/>
            </w:tcBorders>
          </w:tcPr>
          <w:p w:rsidR="00FC2DDD" w:rsidRPr="004F1B0E" w:rsidRDefault="00FC2DDD" w:rsidP="00814AF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Aktas et al. 2005</w:t>
            </w:r>
          </w:p>
        </w:tc>
      </w:tr>
      <w:tr w:rsidR="00FC2DDD" w:rsidRPr="004F1B0E" w:rsidTr="00116F06">
        <w:tc>
          <w:tcPr>
            <w:tcW w:w="526" w:type="pct"/>
            <w:tcBorders>
              <w:bottom w:val="single" w:sz="4" w:space="0" w:color="auto"/>
            </w:tcBorders>
          </w:tcPr>
          <w:p w:rsidR="00FC2DDD" w:rsidRPr="004F1B0E" w:rsidRDefault="00FC2DDD" w:rsidP="00814AF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:rsidR="00FC2DDD" w:rsidRPr="004F1B0E" w:rsidRDefault="00FC2DDD" w:rsidP="00814AF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:rsidR="00FC2DDD" w:rsidRPr="004F1B0E" w:rsidRDefault="00FC2DDD" w:rsidP="00814AF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FC2DDD" w:rsidRPr="004F1B0E" w:rsidRDefault="00FC2DDD" w:rsidP="00814AF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BboR</w:t>
            </w:r>
            <w:proofErr w:type="spellEnd"/>
          </w:p>
        </w:tc>
        <w:tc>
          <w:tcPr>
            <w:tcW w:w="1799" w:type="pct"/>
            <w:tcBorders>
              <w:bottom w:val="single" w:sz="4" w:space="0" w:color="auto"/>
            </w:tcBorders>
          </w:tcPr>
          <w:p w:rsidR="00FC2DDD" w:rsidRPr="004F1B0E" w:rsidRDefault="00FC2DDD" w:rsidP="00814AF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  <w:r w:rsidRPr="00814AF0"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  <w:t>CCGCGTAGCGCCGGCTAAATA</w:t>
            </w:r>
          </w:p>
        </w:tc>
        <w:tc>
          <w:tcPr>
            <w:tcW w:w="621" w:type="pct"/>
            <w:vMerge/>
            <w:tcBorders>
              <w:bottom w:val="single" w:sz="4" w:space="0" w:color="auto"/>
            </w:tcBorders>
          </w:tcPr>
          <w:p w:rsidR="00FC2DDD" w:rsidRPr="004F1B0E" w:rsidRDefault="00FC2DDD" w:rsidP="00814AF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  <w:tc>
          <w:tcPr>
            <w:tcW w:w="899" w:type="pct"/>
            <w:vMerge/>
            <w:tcBorders>
              <w:bottom w:val="single" w:sz="4" w:space="0" w:color="auto"/>
            </w:tcBorders>
          </w:tcPr>
          <w:p w:rsidR="00FC2DDD" w:rsidRPr="004F1B0E" w:rsidRDefault="00FC2DDD" w:rsidP="00814AF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A0A0A"/>
                <w:sz w:val="16"/>
                <w:szCs w:val="20"/>
              </w:rPr>
            </w:pPr>
          </w:p>
        </w:tc>
      </w:tr>
    </w:tbl>
    <w:p w:rsidR="00217530" w:rsidRDefault="00217530">
      <w:bookmarkStart w:id="0" w:name="_GoBack"/>
      <w:bookmarkEnd w:id="0"/>
    </w:p>
    <w:sectPr w:rsidR="002175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62D"/>
    <w:rsid w:val="00105253"/>
    <w:rsid w:val="00116F06"/>
    <w:rsid w:val="00217530"/>
    <w:rsid w:val="00781EEF"/>
    <w:rsid w:val="00814AF0"/>
    <w:rsid w:val="00892290"/>
    <w:rsid w:val="00BF062D"/>
    <w:rsid w:val="00BF1FC3"/>
    <w:rsid w:val="00D15411"/>
    <w:rsid w:val="00F16052"/>
    <w:rsid w:val="00FC2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EFEF6"/>
  <w15:chartTrackingRefBased/>
  <w15:docId w15:val="{4D5F4BE8-B1CB-440B-970A-DAC00A053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EEF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781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zayi ÖZÜBEK</dc:creator>
  <cp:keywords/>
  <dc:description/>
  <cp:lastModifiedBy>Sezayi ÖZÜBEK</cp:lastModifiedBy>
  <cp:revision>4</cp:revision>
  <dcterms:created xsi:type="dcterms:W3CDTF">2025-01-26T13:09:00Z</dcterms:created>
  <dcterms:modified xsi:type="dcterms:W3CDTF">2025-01-28T10:30:00Z</dcterms:modified>
</cp:coreProperties>
</file>